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962" w:rsidRPr="0057798E" w:rsidRDefault="00971939" w:rsidP="00ED6962">
      <w:pPr>
        <w:rPr>
          <w:rFonts w:ascii="Times New Roman" w:hAnsi="Times New Roman" w:cs="Times New Roman"/>
          <w:b/>
          <w:sz w:val="22"/>
        </w:rPr>
      </w:pPr>
      <w:r w:rsidRPr="0057798E">
        <w:rPr>
          <w:rFonts w:ascii="Times New Roman" w:hAnsi="Times New Roman" w:cs="Times New Roman"/>
          <w:b/>
          <w:sz w:val="22"/>
        </w:rPr>
        <w:t>Supplementary file 3</w:t>
      </w:r>
      <w:r w:rsidR="00ED6962" w:rsidRPr="0057798E">
        <w:rPr>
          <w:rFonts w:ascii="Times New Roman" w:hAnsi="Times New Roman" w:cs="Times New Roman"/>
          <w:b/>
          <w:sz w:val="22"/>
        </w:rPr>
        <w:t>.</w:t>
      </w:r>
      <w:r w:rsidR="00937240" w:rsidRPr="0057798E">
        <w:rPr>
          <w:rFonts w:ascii="Times New Roman" w:hAnsi="Times New Roman" w:cs="Times New Roman"/>
          <w:b/>
          <w:sz w:val="22"/>
        </w:rPr>
        <w:t xml:space="preserve"> Summary of iMNIC induction from human fibroblast lines</w:t>
      </w:r>
      <w:r w:rsidR="001E66E4" w:rsidRPr="0057798E">
        <w:rPr>
          <w:rFonts w:ascii="Times New Roman" w:hAnsi="Times New Roman" w:cs="Times New Roman"/>
          <w:b/>
          <w:sz w:val="22"/>
        </w:rPr>
        <w:t>.</w:t>
      </w:r>
      <w:r w:rsidR="00ED6962" w:rsidRPr="0057798E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78"/>
        <w:gridCol w:w="902"/>
        <w:gridCol w:w="567"/>
        <w:gridCol w:w="1417"/>
        <w:gridCol w:w="851"/>
        <w:gridCol w:w="1134"/>
        <w:gridCol w:w="1262"/>
        <w:gridCol w:w="1715"/>
      </w:tblGrid>
      <w:tr w:rsidR="00937240" w:rsidRPr="001E66E4" w:rsidTr="009A7F7B">
        <w:trPr>
          <w:trHeight w:val="990"/>
        </w:trPr>
        <w:tc>
          <w:tcPr>
            <w:tcW w:w="1078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Fibroblast line</w:t>
            </w:r>
          </w:p>
        </w:tc>
        <w:tc>
          <w:tcPr>
            <w:tcW w:w="902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67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851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cells seeded per well</w:t>
            </w:r>
          </w:p>
        </w:tc>
        <w:tc>
          <w:tcPr>
            <w:tcW w:w="1134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No. of colonies per well</w:t>
            </w:r>
          </w:p>
        </w:tc>
        <w:tc>
          <w:tcPr>
            <w:tcW w:w="1262" w:type="dxa"/>
            <w:vAlign w:val="center"/>
            <w:hideMark/>
          </w:tcPr>
          <w:p w:rsidR="00937240" w:rsidRPr="0057798E" w:rsidRDefault="009A7F7B" w:rsidP="009A7F7B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 xml:space="preserve">Conversion </w:t>
            </w:r>
            <w:r w:rsidR="00937240" w:rsidRPr="0057798E">
              <w:rPr>
                <w:rFonts w:ascii="Times New Roman" w:hAnsi="Times New Roman" w:cs="Times New Roman"/>
              </w:rPr>
              <w:t>efficiency</w:t>
            </w:r>
            <w:r w:rsidRPr="0057798E">
              <w:rPr>
                <w:rFonts w:ascii="Times New Roman" w:hAnsi="Times New Roman" w:cs="Times New Roman"/>
              </w:rPr>
              <w:t xml:space="preserve"> to iMNICs</w:t>
            </w:r>
          </w:p>
        </w:tc>
        <w:tc>
          <w:tcPr>
            <w:tcW w:w="1715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No. of established clones</w:t>
            </w:r>
          </w:p>
        </w:tc>
      </w:tr>
      <w:tr w:rsidR="00937240" w:rsidRPr="001E66E4" w:rsidTr="009A7F7B">
        <w:trPr>
          <w:trHeight w:val="690"/>
        </w:trPr>
        <w:tc>
          <w:tcPr>
            <w:tcW w:w="1078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HF1</w:t>
            </w:r>
          </w:p>
        </w:tc>
        <w:tc>
          <w:tcPr>
            <w:tcW w:w="902" w:type="dxa"/>
            <w:vAlign w:val="center"/>
            <w:hideMark/>
          </w:tcPr>
          <w:p w:rsidR="00937240" w:rsidRPr="0057798E" w:rsidRDefault="006E45BD" w:rsidP="006E45BD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67" w:type="dxa"/>
            <w:vAlign w:val="center"/>
            <w:hideMark/>
          </w:tcPr>
          <w:p w:rsidR="00937240" w:rsidRPr="0057798E" w:rsidRDefault="006E45BD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7" w:type="dxa"/>
            <w:vAlign w:val="center"/>
            <w:hideMark/>
          </w:tcPr>
          <w:p w:rsidR="00937240" w:rsidRPr="0057798E" w:rsidRDefault="006E45BD" w:rsidP="00EF1293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 xml:space="preserve">Adult </w:t>
            </w:r>
            <w:r w:rsidR="00EF1293" w:rsidRPr="0057798E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851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1134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9.7±1.6</w:t>
            </w:r>
          </w:p>
        </w:tc>
        <w:tc>
          <w:tcPr>
            <w:tcW w:w="1262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0.2±0.2%</w:t>
            </w:r>
          </w:p>
        </w:tc>
        <w:tc>
          <w:tcPr>
            <w:tcW w:w="1715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6</w:t>
            </w:r>
          </w:p>
        </w:tc>
      </w:tr>
      <w:tr w:rsidR="00937240" w:rsidRPr="001E66E4" w:rsidTr="009A7F7B">
        <w:trPr>
          <w:trHeight w:val="720"/>
        </w:trPr>
        <w:tc>
          <w:tcPr>
            <w:tcW w:w="1078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HF2</w:t>
            </w:r>
          </w:p>
        </w:tc>
        <w:tc>
          <w:tcPr>
            <w:tcW w:w="902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67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7" w:type="dxa"/>
            <w:vAlign w:val="center"/>
            <w:hideMark/>
          </w:tcPr>
          <w:p w:rsidR="00937240" w:rsidRPr="0057798E" w:rsidRDefault="003F61C0" w:rsidP="00EF1293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 xml:space="preserve">Adult </w:t>
            </w:r>
            <w:r w:rsidR="00EF1293" w:rsidRPr="0057798E">
              <w:rPr>
                <w:rFonts w:ascii="Times New Roman" w:hAnsi="Times New Roman" w:cs="Times New Roman"/>
              </w:rPr>
              <w:t>dermal</w:t>
            </w:r>
          </w:p>
        </w:tc>
        <w:tc>
          <w:tcPr>
            <w:tcW w:w="851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134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11.0±1.4</w:t>
            </w:r>
          </w:p>
        </w:tc>
        <w:tc>
          <w:tcPr>
            <w:tcW w:w="1262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0.4±0.3%</w:t>
            </w:r>
          </w:p>
        </w:tc>
        <w:tc>
          <w:tcPr>
            <w:tcW w:w="1715" w:type="dxa"/>
            <w:vAlign w:val="center"/>
            <w:hideMark/>
          </w:tcPr>
          <w:p w:rsidR="00937240" w:rsidRPr="0057798E" w:rsidRDefault="00937240" w:rsidP="00937240">
            <w:pPr>
              <w:jc w:val="center"/>
              <w:rPr>
                <w:rFonts w:ascii="Times New Roman" w:hAnsi="Times New Roman" w:cs="Times New Roman"/>
              </w:rPr>
            </w:pPr>
            <w:r w:rsidRPr="0057798E">
              <w:rPr>
                <w:rFonts w:ascii="Times New Roman" w:hAnsi="Times New Roman" w:cs="Times New Roman"/>
              </w:rPr>
              <w:t>5</w:t>
            </w:r>
          </w:p>
        </w:tc>
      </w:tr>
    </w:tbl>
    <w:p w:rsidR="008F4A9E" w:rsidRDefault="008F4A9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8F4A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3DEE" w:rsidRDefault="000F3DEE" w:rsidP="006E45BD">
      <w:pPr>
        <w:spacing w:after="0" w:line="240" w:lineRule="auto"/>
      </w:pPr>
      <w:r>
        <w:separator/>
      </w:r>
    </w:p>
  </w:endnote>
  <w:endnote w:type="continuationSeparator" w:id="0">
    <w:p w:rsidR="000F3DEE" w:rsidRDefault="000F3DEE" w:rsidP="006E4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3DEE" w:rsidRDefault="000F3DEE" w:rsidP="006E45BD">
      <w:pPr>
        <w:spacing w:after="0" w:line="240" w:lineRule="auto"/>
      </w:pPr>
      <w:r>
        <w:separator/>
      </w:r>
    </w:p>
  </w:footnote>
  <w:footnote w:type="continuationSeparator" w:id="0">
    <w:p w:rsidR="000F3DEE" w:rsidRDefault="000F3DEE" w:rsidP="006E45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2C9"/>
    <w:rsid w:val="000F3DEE"/>
    <w:rsid w:val="001429CB"/>
    <w:rsid w:val="001B5749"/>
    <w:rsid w:val="001E66E4"/>
    <w:rsid w:val="00203013"/>
    <w:rsid w:val="00210E9D"/>
    <w:rsid w:val="00292395"/>
    <w:rsid w:val="002A116F"/>
    <w:rsid w:val="003271B9"/>
    <w:rsid w:val="003F61C0"/>
    <w:rsid w:val="005537D2"/>
    <w:rsid w:val="0057798E"/>
    <w:rsid w:val="006261BC"/>
    <w:rsid w:val="006C2B44"/>
    <w:rsid w:val="006E45BD"/>
    <w:rsid w:val="008872C9"/>
    <w:rsid w:val="008E17DC"/>
    <w:rsid w:val="008F4A9E"/>
    <w:rsid w:val="00925F9A"/>
    <w:rsid w:val="00937240"/>
    <w:rsid w:val="00971939"/>
    <w:rsid w:val="00983B01"/>
    <w:rsid w:val="009A7F7B"/>
    <w:rsid w:val="00A04D0E"/>
    <w:rsid w:val="00A71B4A"/>
    <w:rsid w:val="00A923EF"/>
    <w:rsid w:val="00AA41CD"/>
    <w:rsid w:val="00C6015E"/>
    <w:rsid w:val="00DA4ABC"/>
    <w:rsid w:val="00DD4F56"/>
    <w:rsid w:val="00ED6962"/>
    <w:rsid w:val="00EF1293"/>
    <w:rsid w:val="00F9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1B6261-6602-4BE4-AA8D-3F9E64C5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E45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45BD"/>
  </w:style>
  <w:style w:type="paragraph" w:styleId="a5">
    <w:name w:val="footer"/>
    <w:basedOn w:val="a"/>
    <w:link w:val="Char0"/>
    <w:uiPriority w:val="99"/>
    <w:unhideWhenUsed/>
    <w:rsid w:val="006E45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4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0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2</cp:revision>
  <dcterms:created xsi:type="dcterms:W3CDTF">2020-05-08T07:43:00Z</dcterms:created>
  <dcterms:modified xsi:type="dcterms:W3CDTF">2020-05-08T07:43:00Z</dcterms:modified>
</cp:coreProperties>
</file>